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5A42E" w14:textId="77777777" w:rsidR="00FE0F35" w:rsidRDefault="00FE0F35" w:rsidP="00FE0F35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556C0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T</w:t>
      </w:r>
      <w:r w:rsidRPr="00556C01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ble I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:</w:t>
      </w:r>
    </w:p>
    <w:p w14:paraId="0E687A31" w14:textId="77777777" w:rsidR="00FE0F35" w:rsidRDefault="00FE0F35" w:rsidP="00FE0F35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Primers used for </w:t>
      </w:r>
      <w:proofErr w:type="spellStart"/>
      <w:r>
        <w:rPr>
          <w:rFonts w:ascii="Arial" w:eastAsia="Arial" w:hAnsi="Arial" w:cs="Arial"/>
          <w:color w:val="000000" w:themeColor="text1"/>
          <w:sz w:val="24"/>
          <w:szCs w:val="24"/>
        </w:rPr>
        <w:t>qRT</w:t>
      </w:r>
      <w:proofErr w:type="spellEnd"/>
      <w:r>
        <w:rPr>
          <w:rFonts w:ascii="Arial" w:eastAsia="Arial" w:hAnsi="Arial" w:cs="Arial"/>
          <w:color w:val="000000" w:themeColor="text1"/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E0F35" w:rsidRPr="002F005A" w14:paraId="159DBB9F" w14:textId="77777777" w:rsidTr="00BB07FB">
        <w:tc>
          <w:tcPr>
            <w:tcW w:w="4675" w:type="dxa"/>
          </w:tcPr>
          <w:p w14:paraId="5924587B" w14:textId="77777777" w:rsidR="00FE0F35" w:rsidRPr="00556C01" w:rsidRDefault="00FE0F35" w:rsidP="00BB07F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6C01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675" w:type="dxa"/>
          </w:tcPr>
          <w:p w14:paraId="626346BD" w14:textId="77777777" w:rsidR="00FE0F35" w:rsidRPr="00556C01" w:rsidRDefault="00FE0F35" w:rsidP="00BB07F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6C01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FE0F35" w:rsidRPr="002F005A" w14:paraId="6C37B9B8" w14:textId="77777777" w:rsidTr="00BB07FB">
        <w:tc>
          <w:tcPr>
            <w:tcW w:w="4675" w:type="dxa"/>
          </w:tcPr>
          <w:p w14:paraId="5F337902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MgstI</w:t>
            </w:r>
            <w:proofErr w:type="spellEnd"/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54B62F0C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CCCAAGCTGAAGGT AAG TT</w:t>
            </w:r>
          </w:p>
        </w:tc>
      </w:tr>
      <w:tr w:rsidR="00FE0F35" w:rsidRPr="002F005A" w14:paraId="1C15C2E4" w14:textId="77777777" w:rsidTr="00BB07FB">
        <w:tc>
          <w:tcPr>
            <w:tcW w:w="4675" w:type="dxa"/>
          </w:tcPr>
          <w:p w14:paraId="30DCCA4C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MgstI</w:t>
            </w:r>
            <w:proofErr w:type="spellEnd"/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2149823B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CGGATCAGTCAGGACGTAGA</w:t>
            </w:r>
          </w:p>
        </w:tc>
      </w:tr>
      <w:tr w:rsidR="00FE0F35" w:rsidRPr="002F005A" w14:paraId="436EA6AD" w14:textId="77777777" w:rsidTr="00BB07FB">
        <w:tc>
          <w:tcPr>
            <w:tcW w:w="4675" w:type="dxa"/>
          </w:tcPr>
          <w:p w14:paraId="09E253D0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TFAM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4AB601C4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AAGCGGGTCAAGGAGCTG</w:t>
            </w:r>
          </w:p>
        </w:tc>
      </w:tr>
      <w:tr w:rsidR="00FE0F35" w:rsidRPr="002F005A" w14:paraId="17CD4ED5" w14:textId="77777777" w:rsidTr="00BB07FB">
        <w:tc>
          <w:tcPr>
            <w:tcW w:w="4675" w:type="dxa"/>
          </w:tcPr>
          <w:p w14:paraId="06FD18F6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TFAM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36B34E3D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GGAAATCGCTTTCCTGTAGAG C</w:t>
            </w:r>
          </w:p>
        </w:tc>
      </w:tr>
      <w:tr w:rsidR="00FE0F35" w:rsidRPr="002F005A" w14:paraId="0F3E419D" w14:textId="77777777" w:rsidTr="00BB07FB">
        <w:tc>
          <w:tcPr>
            <w:tcW w:w="4675" w:type="dxa"/>
          </w:tcPr>
          <w:p w14:paraId="3A55FE99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Cyt</w:t>
            </w:r>
            <w:proofErr w:type="spellEnd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-c-p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1014F66C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GCTCGACGTTTGTGTTCAAT</w:t>
            </w:r>
          </w:p>
        </w:tc>
      </w:tr>
      <w:tr w:rsidR="00FE0F35" w:rsidRPr="002F005A" w14:paraId="4A887196" w14:textId="77777777" w:rsidTr="00BB07FB">
        <w:tc>
          <w:tcPr>
            <w:tcW w:w="4675" w:type="dxa"/>
          </w:tcPr>
          <w:p w14:paraId="6267D63C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Cyt</w:t>
            </w:r>
            <w:proofErr w:type="spellEnd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-c-p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4492B076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TTCCCTTCTCAACATCACCA</w:t>
            </w:r>
          </w:p>
        </w:tc>
      </w:tr>
      <w:tr w:rsidR="00FE0F35" w:rsidRPr="002F005A" w14:paraId="29023C06" w14:textId="77777777" w:rsidTr="00BB07FB">
        <w:tc>
          <w:tcPr>
            <w:tcW w:w="4675" w:type="dxa"/>
          </w:tcPr>
          <w:p w14:paraId="6F7A75B6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ND-51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4802A860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TTGGTGGTGAATGCCGATGA</w:t>
            </w:r>
          </w:p>
        </w:tc>
      </w:tr>
      <w:tr w:rsidR="00FE0F35" w:rsidRPr="002F005A" w14:paraId="212833A8" w14:textId="77777777" w:rsidTr="00BB07FB">
        <w:tc>
          <w:tcPr>
            <w:tcW w:w="4675" w:type="dxa"/>
          </w:tcPr>
          <w:p w14:paraId="55C58127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ND-51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14F8A03E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AGCCTCGTTGTAGAACTCGC</w:t>
            </w:r>
          </w:p>
        </w:tc>
      </w:tr>
      <w:tr w:rsidR="00FE0F35" w:rsidRPr="002F005A" w14:paraId="468C5C33" w14:textId="77777777" w:rsidTr="00BB07FB">
        <w:tc>
          <w:tcPr>
            <w:tcW w:w="4675" w:type="dxa"/>
          </w:tcPr>
          <w:p w14:paraId="1E52724D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ATPsyn</w:t>
            </w:r>
            <w:proofErr w:type="spellEnd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5BF7A546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222222"/>
                <w:sz w:val="24"/>
                <w:szCs w:val="24"/>
              </w:rPr>
              <w:t>GCCGCAACAGTCGGTGTC</w:t>
            </w:r>
          </w:p>
        </w:tc>
      </w:tr>
      <w:tr w:rsidR="00FE0F35" w:rsidRPr="002F005A" w14:paraId="098AE2E3" w14:textId="77777777" w:rsidTr="00BB07FB">
        <w:tc>
          <w:tcPr>
            <w:tcW w:w="4675" w:type="dxa"/>
          </w:tcPr>
          <w:p w14:paraId="11B9EE57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ATPsyn</w:t>
            </w:r>
            <w:proofErr w:type="spellEnd"/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24F942F8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222222"/>
                <w:sz w:val="24"/>
                <w:szCs w:val="24"/>
              </w:rPr>
              <w:t>AGGCGAACAGCAGCAGGAA</w:t>
            </w:r>
          </w:p>
        </w:tc>
      </w:tr>
      <w:tr w:rsidR="00FE0F35" w:rsidRPr="002F005A" w14:paraId="75A6D011" w14:textId="77777777" w:rsidTr="00BB07FB">
        <w:tc>
          <w:tcPr>
            <w:tcW w:w="4675" w:type="dxa"/>
          </w:tcPr>
          <w:p w14:paraId="302EDA2F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OSCP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10750E00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TACAAGACCATCATGGCCGC</w:t>
            </w:r>
          </w:p>
        </w:tc>
      </w:tr>
      <w:tr w:rsidR="00FE0F35" w:rsidRPr="002F005A" w14:paraId="59A5CC91" w14:textId="77777777" w:rsidTr="00BB07FB">
        <w:tc>
          <w:tcPr>
            <w:tcW w:w="4675" w:type="dxa"/>
          </w:tcPr>
          <w:p w14:paraId="1B89139D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OSCP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74C23630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ATCAGGCCACCAATGATGCT</w:t>
            </w:r>
          </w:p>
        </w:tc>
      </w:tr>
      <w:tr w:rsidR="00FE0F35" w:rsidRPr="002F005A" w14:paraId="4A226545" w14:textId="77777777" w:rsidTr="00BB07FB">
        <w:tc>
          <w:tcPr>
            <w:tcW w:w="4675" w:type="dxa"/>
          </w:tcPr>
          <w:p w14:paraId="48A5BDB4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Dronc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196B72DE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TGAGTCCGATTCAAGGCCAC</w:t>
            </w:r>
          </w:p>
        </w:tc>
      </w:tr>
      <w:tr w:rsidR="00FE0F35" w:rsidRPr="002F005A" w14:paraId="10674EBF" w14:textId="77777777" w:rsidTr="00BB07FB">
        <w:tc>
          <w:tcPr>
            <w:tcW w:w="4675" w:type="dxa"/>
          </w:tcPr>
          <w:p w14:paraId="2493F1DE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Dronc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5AB29768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CCGTCAACGACACCCACATA</w:t>
            </w:r>
          </w:p>
        </w:tc>
      </w:tr>
      <w:tr w:rsidR="00FE0F35" w:rsidRPr="002F005A" w14:paraId="04F023DD" w14:textId="77777777" w:rsidTr="00BB07FB">
        <w:tc>
          <w:tcPr>
            <w:tcW w:w="4675" w:type="dxa"/>
          </w:tcPr>
          <w:p w14:paraId="6644A052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p53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71C746B3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222222"/>
                <w:sz w:val="24"/>
                <w:szCs w:val="24"/>
              </w:rPr>
              <w:t>CCTTCCCCAACAAGATCGCT</w:t>
            </w:r>
          </w:p>
        </w:tc>
      </w:tr>
      <w:tr w:rsidR="00FE0F35" w:rsidRPr="002F005A" w14:paraId="0AE1342A" w14:textId="77777777" w:rsidTr="00BB07FB">
        <w:tc>
          <w:tcPr>
            <w:tcW w:w="4675" w:type="dxa"/>
          </w:tcPr>
          <w:p w14:paraId="0B9C78E1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p53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0CD60DEF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222222"/>
                <w:sz w:val="24"/>
                <w:szCs w:val="24"/>
              </w:rPr>
              <w:t>ACCTCCACCGTTTTCGGAAT</w:t>
            </w:r>
          </w:p>
        </w:tc>
      </w:tr>
      <w:tr w:rsidR="00FE0F35" w:rsidRPr="002F005A" w14:paraId="14905D72" w14:textId="77777777" w:rsidTr="00BB07FB">
        <w:tc>
          <w:tcPr>
            <w:tcW w:w="4675" w:type="dxa"/>
          </w:tcPr>
          <w:p w14:paraId="7C9AD46B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Diap1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4675" w:type="dxa"/>
          </w:tcPr>
          <w:p w14:paraId="5AD410AB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GTCAAATCTCAACGCAACGGA</w:t>
            </w:r>
          </w:p>
        </w:tc>
      </w:tr>
      <w:tr w:rsidR="00FE0F35" w:rsidRPr="002F005A" w14:paraId="4E0A5220" w14:textId="77777777" w:rsidTr="00BB07FB">
        <w:tc>
          <w:tcPr>
            <w:tcW w:w="4675" w:type="dxa"/>
          </w:tcPr>
          <w:p w14:paraId="015D926B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>Diap1</w:t>
            </w:r>
            <w:r w:rsidRPr="002F005A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4675" w:type="dxa"/>
          </w:tcPr>
          <w:p w14:paraId="7DC6C897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GAAGGTAACCGCAGAGGTCC</w:t>
            </w:r>
          </w:p>
        </w:tc>
      </w:tr>
      <w:tr w:rsidR="00FE0F35" w:rsidRPr="002F005A" w14:paraId="363EFC97" w14:textId="77777777" w:rsidTr="00BB07FB">
        <w:tc>
          <w:tcPr>
            <w:tcW w:w="4675" w:type="dxa"/>
          </w:tcPr>
          <w:p w14:paraId="7CFD7202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tin </w:t>
            </w:r>
            <w:r w:rsidRPr="002F005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675" w:type="dxa"/>
          </w:tcPr>
          <w:p w14:paraId="220BB582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CGCAGCTCATTGTAGAAGGT</w:t>
            </w:r>
          </w:p>
        </w:tc>
      </w:tr>
      <w:tr w:rsidR="00FE0F35" w:rsidRPr="002F005A" w14:paraId="494E6CFE" w14:textId="77777777" w:rsidTr="00BB07FB">
        <w:tc>
          <w:tcPr>
            <w:tcW w:w="4675" w:type="dxa"/>
          </w:tcPr>
          <w:p w14:paraId="296D07D2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00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tin </w:t>
            </w:r>
            <w:r w:rsidRPr="002F005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675" w:type="dxa"/>
          </w:tcPr>
          <w:p w14:paraId="56D1CA65" w14:textId="77777777" w:rsidR="00FE0F35" w:rsidRPr="002F005A" w:rsidRDefault="00FE0F35" w:rsidP="00BB07FB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005A">
              <w:rPr>
                <w:rFonts w:ascii="Arial" w:hAnsi="Arial" w:cs="Arial"/>
                <w:color w:val="000000"/>
                <w:sz w:val="24"/>
                <w:szCs w:val="24"/>
              </w:rPr>
              <w:t>CTGGGACGATATGGAGAAGA</w:t>
            </w:r>
          </w:p>
        </w:tc>
      </w:tr>
    </w:tbl>
    <w:p w14:paraId="60B8201E" w14:textId="77777777" w:rsidR="00FE0F35" w:rsidRDefault="00FE0F35" w:rsidP="00FE0F35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2B5028E" w14:textId="77777777" w:rsidR="00FE0F35" w:rsidRPr="00216570" w:rsidRDefault="00FE0F35" w:rsidP="00FE0F35">
      <w:pPr>
        <w:rPr>
          <w:rFonts w:ascii="Times New Roman" w:hAnsi="Times New Roman" w:cs="Times New Roman"/>
          <w:sz w:val="24"/>
          <w:szCs w:val="24"/>
        </w:rPr>
      </w:pPr>
    </w:p>
    <w:p w14:paraId="5A8D5E0D" w14:textId="77777777" w:rsidR="00570103" w:rsidRDefault="00FE0F35"/>
    <w:sectPr w:rsidR="00570103" w:rsidSect="002165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35"/>
    <w:rsid w:val="002627A9"/>
    <w:rsid w:val="00851157"/>
    <w:rsid w:val="00FE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289D"/>
  <w15:chartTrackingRefBased/>
  <w15:docId w15:val="{CD9E539D-D7F9-473C-8381-7E4DB837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F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Mitra</dc:creator>
  <cp:keywords/>
  <dc:description/>
  <cp:lastModifiedBy>Anindita Mitra</cp:lastModifiedBy>
  <cp:revision>1</cp:revision>
  <dcterms:created xsi:type="dcterms:W3CDTF">2021-11-29T16:07:00Z</dcterms:created>
  <dcterms:modified xsi:type="dcterms:W3CDTF">2021-11-29T16:07:00Z</dcterms:modified>
</cp:coreProperties>
</file>